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AFE" w:rsidRPr="005D6AD8" w:rsidRDefault="00032AFE" w:rsidP="00032AFE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:rsidR="00032AFE" w:rsidRPr="00001417" w:rsidRDefault="00353902" w:rsidP="00032AFE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Table 1</w:t>
      </w:r>
      <w:bookmarkStart w:id="0" w:name="_GoBack"/>
      <w:bookmarkEnd w:id="0"/>
      <w:r w:rsidR="00032AFE" w:rsidRPr="005D6AD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032AFE" w:rsidRPr="0000141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tudied hearts from corpses (body donors) freshly taken</w:t>
      </w:r>
      <w:r w:rsidR="00032AFE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and fixed</w:t>
      </w:r>
      <w:r w:rsidR="00032AFE" w:rsidRPr="0000141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for examination</w:t>
      </w:r>
      <w:r w:rsidR="00032AFE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by mean of frozen section technique (FST) and micro computed tomography (mCT)</w:t>
      </w:r>
      <w:r w:rsidR="00032AFE" w:rsidRPr="0000141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. </w:t>
      </w:r>
      <w:r w:rsidR="00032AFE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EtOH = ethanol, </w:t>
      </w:r>
      <w:r w:rsidR="00032AFE" w:rsidRPr="0000141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n.a. = not </w:t>
      </w:r>
      <w:r w:rsidR="00032AFE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available, PBS = phosphate buffered salin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004"/>
        <w:gridCol w:w="1274"/>
        <w:gridCol w:w="1838"/>
        <w:gridCol w:w="1838"/>
        <w:gridCol w:w="1838"/>
      </w:tblGrid>
      <w:tr w:rsidR="00032AFE" w:rsidTr="00617E61">
        <w:tc>
          <w:tcPr>
            <w:tcW w:w="1378" w:type="dxa"/>
            <w:vAlign w:val="center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b/>
              </w:rPr>
            </w:pPr>
            <w:r w:rsidRPr="0062329F">
              <w:rPr>
                <w:rFonts w:ascii="Arial" w:hAnsi="Arial" w:cs="Arial"/>
                <w:b/>
              </w:rPr>
              <w:t>corpse #</w:t>
            </w:r>
          </w:p>
        </w:tc>
        <w:tc>
          <w:tcPr>
            <w:tcW w:w="990" w:type="dxa"/>
            <w:vAlign w:val="center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b/>
              </w:rPr>
            </w:pPr>
            <w:r w:rsidRPr="0062329F">
              <w:rPr>
                <w:rFonts w:ascii="Arial" w:hAnsi="Arial" w:cs="Arial"/>
                <w:b/>
              </w:rPr>
              <w:t>age [years]</w:t>
            </w:r>
          </w:p>
        </w:tc>
        <w:tc>
          <w:tcPr>
            <w:tcW w:w="1274" w:type="dxa"/>
            <w:vAlign w:val="center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b/>
              </w:rPr>
            </w:pPr>
            <w:r w:rsidRPr="0062329F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838" w:type="dxa"/>
            <w:vAlign w:val="center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b/>
              </w:rPr>
            </w:pPr>
            <w:r w:rsidRPr="0062329F">
              <w:rPr>
                <w:rFonts w:ascii="Arial" w:hAnsi="Arial" w:cs="Arial"/>
                <w:b/>
              </w:rPr>
              <w:t>body length [cm]</w:t>
            </w:r>
          </w:p>
        </w:tc>
        <w:tc>
          <w:tcPr>
            <w:tcW w:w="1838" w:type="dxa"/>
            <w:vAlign w:val="center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t fixation</w:t>
            </w:r>
          </w:p>
        </w:tc>
        <w:tc>
          <w:tcPr>
            <w:tcW w:w="1838" w:type="dxa"/>
            <w:vAlign w:val="center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maging</w:t>
            </w:r>
          </w:p>
        </w:tc>
      </w:tr>
      <w:tr w:rsidR="00032AFE" w:rsidTr="00617E61">
        <w:tc>
          <w:tcPr>
            <w:tcW w:w="1378" w:type="dxa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</w:rPr>
            </w:pPr>
            <w:r w:rsidRPr="005A7459">
              <w:rPr>
                <w:rFonts w:ascii="Arial" w:hAnsi="Arial" w:cs="Arial"/>
              </w:rPr>
              <w:t>02/019</w:t>
            </w:r>
          </w:p>
        </w:tc>
        <w:tc>
          <w:tcPr>
            <w:tcW w:w="990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80</w:t>
            </w:r>
          </w:p>
        </w:tc>
        <w:tc>
          <w:tcPr>
            <w:tcW w:w="1274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f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153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S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ST</w:t>
            </w:r>
          </w:p>
        </w:tc>
      </w:tr>
      <w:tr w:rsidR="00032AFE" w:rsidTr="00617E61">
        <w:tc>
          <w:tcPr>
            <w:tcW w:w="1378" w:type="dxa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</w:rPr>
            </w:pPr>
            <w:r w:rsidRPr="005A7459">
              <w:rPr>
                <w:rFonts w:ascii="Arial" w:hAnsi="Arial" w:cs="Arial"/>
              </w:rPr>
              <w:t>83/018</w:t>
            </w:r>
          </w:p>
        </w:tc>
        <w:tc>
          <w:tcPr>
            <w:tcW w:w="990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81</w:t>
            </w:r>
          </w:p>
        </w:tc>
        <w:tc>
          <w:tcPr>
            <w:tcW w:w="1274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m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175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S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ST</w:t>
            </w:r>
          </w:p>
        </w:tc>
      </w:tr>
      <w:tr w:rsidR="00032AFE" w:rsidTr="00617E61">
        <w:tc>
          <w:tcPr>
            <w:tcW w:w="1378" w:type="dxa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</w:rPr>
            </w:pPr>
            <w:r w:rsidRPr="005A7459">
              <w:rPr>
                <w:rFonts w:ascii="Arial" w:hAnsi="Arial" w:cs="Arial"/>
              </w:rPr>
              <w:t>79/018</w:t>
            </w:r>
          </w:p>
        </w:tc>
        <w:tc>
          <w:tcPr>
            <w:tcW w:w="990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96</w:t>
            </w:r>
          </w:p>
        </w:tc>
        <w:tc>
          <w:tcPr>
            <w:tcW w:w="1274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f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158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S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ST</w:t>
            </w:r>
          </w:p>
        </w:tc>
      </w:tr>
      <w:tr w:rsidR="00032AFE" w:rsidTr="00617E61">
        <w:tc>
          <w:tcPr>
            <w:tcW w:w="1378" w:type="dxa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</w:rPr>
            </w:pPr>
            <w:r w:rsidRPr="005A7459">
              <w:rPr>
                <w:rFonts w:ascii="Arial" w:hAnsi="Arial" w:cs="Arial"/>
              </w:rPr>
              <w:t>68/018</w:t>
            </w:r>
          </w:p>
        </w:tc>
        <w:tc>
          <w:tcPr>
            <w:tcW w:w="990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94</w:t>
            </w:r>
          </w:p>
        </w:tc>
        <w:tc>
          <w:tcPr>
            <w:tcW w:w="1274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f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 w:rsidRPr="0062329F">
              <w:rPr>
                <w:rFonts w:ascii="Arial" w:hAnsi="Arial" w:cs="Arial"/>
              </w:rPr>
              <w:t>162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S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S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19/017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16/018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38/016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n.a.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28/018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42/018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148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60/018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12/016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22/017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</w:rPr>
              <w:t>n.a.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36/016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</w:rPr>
              <w:t>n.a.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  <w:tr w:rsidR="00032AFE" w:rsidTr="00617E61">
        <w:tc>
          <w:tcPr>
            <w:tcW w:w="1378" w:type="dxa"/>
            <w:vAlign w:val="bottom"/>
          </w:tcPr>
          <w:p w:rsidR="00032AFE" w:rsidRPr="005A7459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5A7459">
              <w:rPr>
                <w:rFonts w:ascii="Arial" w:hAnsi="Arial" w:cs="Arial"/>
                <w:color w:val="000000"/>
              </w:rPr>
              <w:t>51/017</w:t>
            </w:r>
          </w:p>
        </w:tc>
        <w:tc>
          <w:tcPr>
            <w:tcW w:w="990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274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838" w:type="dxa"/>
            <w:vAlign w:val="bottom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 w:rsidRPr="0062329F"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tOH</w:t>
            </w:r>
          </w:p>
        </w:tc>
        <w:tc>
          <w:tcPr>
            <w:tcW w:w="1838" w:type="dxa"/>
          </w:tcPr>
          <w:p w:rsidR="00032AFE" w:rsidRPr="0062329F" w:rsidRDefault="00032AFE" w:rsidP="00617E6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CT</w:t>
            </w:r>
          </w:p>
        </w:tc>
      </w:tr>
    </w:tbl>
    <w:p w:rsidR="00032AFE" w:rsidRPr="009F1EC6" w:rsidRDefault="00032AFE" w:rsidP="00032AFE">
      <w:pPr>
        <w:tabs>
          <w:tab w:val="left" w:pos="5856"/>
        </w:tabs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DC1EAF" w:rsidRDefault="00DC1EAF"/>
    <w:sectPr w:rsidR="00DC1E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AFE"/>
    <w:rsid w:val="00032AFE"/>
    <w:rsid w:val="00353902"/>
    <w:rsid w:val="004E3EC6"/>
    <w:rsid w:val="009760DD"/>
    <w:rsid w:val="00DC1EAF"/>
    <w:rsid w:val="00F248E1"/>
    <w:rsid w:val="00F6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2A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2AFE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2A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2AFE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Keiler</dc:creator>
  <cp:lastModifiedBy>Jonas Keiler</cp:lastModifiedBy>
  <cp:revision>3</cp:revision>
  <dcterms:created xsi:type="dcterms:W3CDTF">2020-07-21T09:50:00Z</dcterms:created>
  <dcterms:modified xsi:type="dcterms:W3CDTF">2020-09-02T15:35:00Z</dcterms:modified>
</cp:coreProperties>
</file>